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Detailed experimental data sets used in the study.</w:t>
      </w:r>
    </w:p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436"/>
        <w:gridCol w:w="1507"/>
        <w:gridCol w:w="937"/>
        <w:gridCol w:w="592"/>
        <w:gridCol w:w="866"/>
        <w:gridCol w:w="866"/>
        <w:gridCol w:w="891"/>
        <w:gridCol w:w="831"/>
        <w:gridCol w:w="951"/>
        <w:gridCol w:w="1177"/>
        <w:gridCol w:w="891"/>
        <w:gridCol w:w="1071"/>
      </w:tblGrid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lture type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bstrat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pecific growth rate 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μ</m:t>
              </m:r>
            </m:oMath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bstrate</m:t>
                    </m:r>
                  </m:sub>
                </m:sSub>
              </m:oMath>
            </m:oMathPara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thanol</m:t>
                    </m:r>
                  </m:sub>
                </m:sSub>
              </m:oMath>
            </m:oMathPara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lycerol</m:t>
                    </m:r>
                  </m:sub>
                </m:sSub>
              </m:oMath>
            </m:oMathPara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etate</m:t>
                    </m:r>
                  </m:sub>
                </m:sSub>
              </m:oMath>
            </m:oMathPara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ccinate</m:t>
                    </m:r>
                  </m:sub>
                </m:sSub>
              </m:oMath>
            </m:oMathPara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etaldehyde</m:t>
                    </m:r>
                  </m:sub>
                </m:sSub>
              </m:oMath>
            </m:oMathPara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iruvate</m:t>
                    </m:r>
                  </m:sub>
                </m:sSub>
              </m:oMath>
            </m:oMathPara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2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11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8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0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55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82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658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8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1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022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15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40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34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3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1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3667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37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21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997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2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4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1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541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68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423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566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9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9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1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2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5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t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anol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8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at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9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5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075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5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3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213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06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3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02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405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25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9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plus ethanol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5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act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7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6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7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7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7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7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7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8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7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7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8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7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8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8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8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8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ch (exponential growth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9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ch (exponential growth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9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ch (exponential growth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8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9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ch (exponential growth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9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ch (exponential growth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9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ch (exponential growth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9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ch (exponential growth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9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ch (exponential growth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29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30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30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30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30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30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30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30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30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30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30]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ulture and substrate type, exchange fluxes measured, and source of the data sets used in the study. The specific growth rate is indicated in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while the fluxes are shown in mmol/(gDW*h). The fluxes of the columns </w:t>
      </w:r>
      <w:r>
        <w:rPr>
          <w:rFonts w:cs="Times New Roman" w:ascii="Times New Roman" w:hAnsi="Times New Roman"/>
          <w:b/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ubstrate</m:t>
            </m:r>
          </m:sub>
        </m:sSub>
      </m:oMath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</m:sSub>
      </m:oMath>
      <w:r>
        <w:rPr>
          <w:rFonts w:cs="Times New Roman" w:ascii="Times New Roman" w:hAnsi="Times New Roman"/>
          <w:sz w:val="24"/>
          <w:szCs w:val="24"/>
          <w:lang w:val="en-US"/>
        </w:rPr>
        <w:t>correspond to uptake of metabolites, while the rest of the fluxes’ columns correspond to excretion of metabolit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D : No Data; in the reference, there was no data reported about this flux valu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: The flux value is not shown here, because the metabolite is the substrate and its flux appears in the </w:t>
      </w:r>
      <w:r>
        <w:rPr>
          <w:rFonts w:cs="Times New Roman" w:ascii="Times New Roman" w:hAnsi="Times New Roman"/>
          <w:b/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ubstrate</m:t>
            </m:r>
          </m:sub>
        </m:sSub>
      </m:oMath>
      <w:r>
        <w:rPr>
          <w:rFonts w:cs="Times New Roman" w:ascii="Times New Roman" w:hAnsi="Times New Roman"/>
          <w:sz w:val="24"/>
          <w:szCs w:val="24"/>
          <w:lang w:val="en-US"/>
        </w:rPr>
        <w:t>column.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*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: This exchange flux corresponds to ethanol uptake, not production.</w: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3:55:00Z</dcterms:created>
  <dc:creator>Carlos García</dc:creator>
  <dc:description/>
  <cp:keywords/>
  <dc:language>en-US</dc:language>
  <cp:lastModifiedBy>Carlos García</cp:lastModifiedBy>
  <dcterms:modified xsi:type="dcterms:W3CDTF">2012-06-08T13:55:00Z</dcterms:modified>
  <cp:revision>2</cp:revision>
  <dc:subject/>
  <dc:title/>
</cp:coreProperties>
</file>